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F0FD" w14:textId="68F9429B" w:rsidR="0095692D" w:rsidRDefault="0095692D" w:rsidP="009569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714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D7D187D" w14:textId="032147A2" w:rsidR="00F94663" w:rsidRDefault="00F94663" w:rsidP="009569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A4C03" w14:textId="77777777" w:rsidR="0095692D" w:rsidRPr="00CE7140" w:rsidRDefault="0095692D" w:rsidP="0095692D">
      <w:pPr>
        <w:rPr>
          <w:b/>
          <w:bCs/>
          <w:lang w:val="en-GB"/>
        </w:rPr>
      </w:pPr>
    </w:p>
    <w:p w14:paraId="2C42FA50" w14:textId="11AD26B7" w:rsidR="0095692D" w:rsidRPr="00CE7140" w:rsidRDefault="0095692D" w:rsidP="009569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714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CE7140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comparing baseline demographic</w:t>
      </w:r>
      <w:r w:rsidR="007D0130">
        <w:rPr>
          <w:rFonts w:ascii="Times New Roman" w:hAnsi="Times New Roman" w:cs="Times New Roman"/>
          <w:sz w:val="24"/>
          <w:szCs w:val="24"/>
          <w:lang w:val="en-GB"/>
        </w:rPr>
        <w:t xml:space="preserve"> and neurocognitive</w:t>
      </w:r>
      <w:r w:rsidRPr="00CE7140">
        <w:rPr>
          <w:rFonts w:ascii="Times New Roman" w:hAnsi="Times New Roman" w:cs="Times New Roman"/>
          <w:sz w:val="24"/>
          <w:szCs w:val="24"/>
          <w:lang w:val="en-GB"/>
        </w:rPr>
        <w:t xml:space="preserve"> variables in unaffected relatives with baseline MRI only and unaffected relatives with MRI at both timepoints</w:t>
      </w:r>
    </w:p>
    <w:p w14:paraId="2089A622" w14:textId="77777777" w:rsidR="0095692D" w:rsidRDefault="0095692D" w:rsidP="0095692D">
      <w:pPr>
        <w:rPr>
          <w:lang w:val="en-GB"/>
        </w:rPr>
      </w:pPr>
    </w:p>
    <w:p w14:paraId="5BB71C60" w14:textId="77777777" w:rsidR="0095692D" w:rsidRDefault="0095692D" w:rsidP="0095692D">
      <w:pPr>
        <w:rPr>
          <w:lang w:val="en-GB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740"/>
        <w:gridCol w:w="1647"/>
        <w:gridCol w:w="1417"/>
        <w:gridCol w:w="1418"/>
      </w:tblGrid>
      <w:tr w:rsidR="0095692D" w:rsidRPr="00CE7140" w14:paraId="3C837117" w14:textId="77777777" w:rsidTr="00762AA3">
        <w:trPr>
          <w:trHeight w:val="765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674B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F689D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seline assessment onl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D03A2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th assessm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4B5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-value </w:t>
            </w:r>
          </w:p>
        </w:tc>
      </w:tr>
      <w:tr w:rsidR="0095692D" w:rsidRPr="00CE7140" w14:paraId="5EF2F0FF" w14:textId="77777777" w:rsidTr="007D0130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5334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2AF2F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767E0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F95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D0130" w:rsidRPr="00CE7140" w14:paraId="2F6113AF" w14:textId="77777777" w:rsidTr="007D013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5DEBF278" w14:textId="0CB8A9C9" w:rsidR="007D0130" w:rsidRPr="007D0130" w:rsidRDefault="007D0130" w:rsidP="00AE0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Hlk152158912"/>
            <w:r w:rsidRPr="007D0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emographic and clinical variables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3FC1D829" w14:textId="77777777" w:rsidR="007D0130" w:rsidRPr="007D0130" w:rsidRDefault="007D0130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A8E6C52" w14:textId="77777777" w:rsidR="007D0130" w:rsidRPr="007D0130" w:rsidRDefault="007D0130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4DE4DF3" w14:textId="77777777" w:rsidR="007D0130" w:rsidRPr="007D0130" w:rsidRDefault="007D0130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bookmarkEnd w:id="0"/>
      <w:tr w:rsidR="0095692D" w:rsidRPr="00CE7140" w14:paraId="1973AC22" w14:textId="77777777" w:rsidTr="007D013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7C8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x, n (% female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51C6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 (5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2A8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 (5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3D0B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95692D" w:rsidRPr="00CE7140" w14:paraId="6673EB14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65BA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4E16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85 (7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80B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.06 (6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3A5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</w:tr>
      <w:tr w:rsidR="0095692D" w:rsidRPr="00CE7140" w14:paraId="54A03BC9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BD1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ed full-scale IQ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378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.55 (5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251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.01 (7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174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</w:tr>
      <w:tr w:rsidR="0095692D" w:rsidRPr="00CE7140" w14:paraId="72D981A1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68C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ars of educ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9B40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.95 (3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72E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05 (2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8AA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</w:tr>
      <w:tr w:rsidR="0095692D" w:rsidRPr="00CE7140" w14:paraId="18F0986D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E557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RS, total sco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0B26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 (2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B1F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 (1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7A17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</w:tr>
      <w:tr w:rsidR="0095692D" w:rsidRPr="00CE7140" w14:paraId="19850180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5FCB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MRS, total sco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D28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 (1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42F8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6 (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C1B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95692D" w:rsidRPr="00CE7140" w14:paraId="5EBBDDDF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F3D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ST, total sco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26E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72 (8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536F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7 (4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27D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</w:tr>
      <w:tr w:rsidR="0095692D" w:rsidRPr="00CE7140" w14:paraId="6AEAD7E8" w14:textId="77777777" w:rsidTr="007D0130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9125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ality of life, EQ-5D index scor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302D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5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123A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 (0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19C8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</w:tr>
      <w:tr w:rsidR="00762AA3" w:rsidRPr="00CE7140" w14:paraId="307E1AFC" w14:textId="77777777" w:rsidTr="007D013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79968EB" w14:textId="409C77D2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61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eurocognitive functioning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35ABC23" w14:textId="77777777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AF07079" w14:textId="77777777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451778B2" w14:textId="77777777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62AA3" w:rsidRPr="00CE7140" w14:paraId="07ECA794" w14:textId="77777777" w:rsidTr="007D013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9799B" w14:textId="4DAD8975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cognitio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B2BFD" w14:textId="08C39600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9 (0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36C56" w14:textId="663E04AA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 (0.4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020F2" w14:textId="1ECE2F8E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</w:tr>
      <w:tr w:rsidR="00762AA3" w:rsidRPr="00CE7140" w14:paraId="18482732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20060" w14:textId="66A3948E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ssing speed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5325F" w14:textId="459B3D06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8 (0.6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A5C01" w14:textId="10B6C718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2 (0.6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83EA5" w14:textId="00DF9097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</w:tr>
      <w:tr w:rsidR="00762AA3" w:rsidRPr="00CE7140" w14:paraId="6835F4B5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B7B6A" w14:textId="1CF56216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stained attention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A687F" w14:textId="640BA136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 (0.7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7CBEA" w14:textId="5FBEB5BF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 (0.7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6D2E9" w14:textId="7B49FAA9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</w:tr>
      <w:tr w:rsidR="00762AA3" w:rsidRPr="00CE7140" w14:paraId="109D7C23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EEFE1" w14:textId="794E9EAA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bal learning and memory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54D6D" w14:textId="0AA52AC2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8 (1.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81B66" w14:textId="60CB73B8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0 (0.9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00FDE" w14:textId="1E2AECA7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</w:tr>
      <w:tr w:rsidR="00762AA3" w:rsidRPr="00CE7140" w14:paraId="578C7FE3" w14:textId="77777777" w:rsidTr="00762AA3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3D542" w14:textId="25D2D275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ing memory and executive function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94B52" w14:textId="4CFFE082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5 (0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B7CDB" w14:textId="56082AA9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 (0.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19EF8" w14:textId="1890750E" w:rsidR="00762AA3" w:rsidRPr="00CE7140" w:rsidRDefault="00762AA3" w:rsidP="007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</w:tr>
      <w:tr w:rsidR="00762AA3" w:rsidRPr="00CE7140" w14:paraId="4EB8097B" w14:textId="77777777" w:rsidTr="00762AA3">
        <w:trPr>
          <w:trHeight w:val="525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DFB5" w14:textId="77777777" w:rsidR="00762AA3" w:rsidRPr="00CE7140" w:rsidRDefault="00762AA3" w:rsidP="00762A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bbreviations: HDRS=Hamilton Depression Rating Scale; YMRS=Young Mania Rating Scale; FAST=Functioning Assessment Short Test; EQ-5D=European Quality of Life - 5 Dimensions</w:t>
            </w:r>
          </w:p>
        </w:tc>
      </w:tr>
    </w:tbl>
    <w:p w14:paraId="05508EA7" w14:textId="77777777" w:rsidR="0095692D" w:rsidRDefault="0095692D" w:rsidP="0095692D">
      <w:pPr>
        <w:rPr>
          <w:lang w:val="en-GB"/>
        </w:rPr>
      </w:pPr>
    </w:p>
    <w:p w14:paraId="7E7D3D68" w14:textId="5BF6C85F" w:rsidR="0095692D" w:rsidRDefault="0095692D" w:rsidP="0095692D">
      <w:pPr>
        <w:rPr>
          <w:lang w:val="en-GB"/>
        </w:rPr>
      </w:pPr>
    </w:p>
    <w:p w14:paraId="2571CB17" w14:textId="1988FE62" w:rsidR="00E92E28" w:rsidRDefault="00E92E28" w:rsidP="0095692D">
      <w:pPr>
        <w:rPr>
          <w:lang w:val="en-GB"/>
        </w:rPr>
      </w:pPr>
    </w:p>
    <w:p w14:paraId="3793C4F4" w14:textId="3AF785D4" w:rsidR="00E92E28" w:rsidRDefault="00E92E28" w:rsidP="0095692D">
      <w:pPr>
        <w:rPr>
          <w:lang w:val="en-GB"/>
        </w:rPr>
      </w:pPr>
    </w:p>
    <w:p w14:paraId="44D5F0E7" w14:textId="5E87B46B" w:rsidR="00E92E28" w:rsidRDefault="00E92E28" w:rsidP="0095692D">
      <w:pPr>
        <w:rPr>
          <w:lang w:val="en-GB"/>
        </w:rPr>
      </w:pPr>
    </w:p>
    <w:p w14:paraId="1721594C" w14:textId="756B65B7" w:rsidR="00E92E28" w:rsidRDefault="00E92E28" w:rsidP="0095692D">
      <w:pPr>
        <w:rPr>
          <w:lang w:val="en-GB"/>
        </w:rPr>
      </w:pPr>
    </w:p>
    <w:p w14:paraId="342A04A8" w14:textId="4B017F84" w:rsidR="00E92E28" w:rsidRDefault="00E92E28" w:rsidP="0095692D">
      <w:pPr>
        <w:rPr>
          <w:lang w:val="en-GB"/>
        </w:rPr>
      </w:pPr>
    </w:p>
    <w:p w14:paraId="1385C6AB" w14:textId="0E234E30" w:rsidR="00E92E28" w:rsidRDefault="00E92E28" w:rsidP="0095692D">
      <w:pPr>
        <w:rPr>
          <w:lang w:val="en-GB"/>
        </w:rPr>
      </w:pPr>
    </w:p>
    <w:p w14:paraId="7B7B4686" w14:textId="434D80A2" w:rsidR="00E92E28" w:rsidRDefault="00E92E28" w:rsidP="0095692D">
      <w:pPr>
        <w:rPr>
          <w:lang w:val="en-GB"/>
        </w:rPr>
      </w:pPr>
    </w:p>
    <w:p w14:paraId="0F4CADBB" w14:textId="0BB1A179" w:rsidR="00E92E28" w:rsidRDefault="00E92E28" w:rsidP="0095692D">
      <w:pPr>
        <w:rPr>
          <w:lang w:val="en-GB"/>
        </w:rPr>
      </w:pPr>
    </w:p>
    <w:p w14:paraId="388C5DD3" w14:textId="7BF82A56" w:rsidR="00E92E28" w:rsidRDefault="00E92E28" w:rsidP="0095692D">
      <w:pPr>
        <w:rPr>
          <w:lang w:val="en-GB"/>
        </w:rPr>
      </w:pPr>
    </w:p>
    <w:p w14:paraId="7A7D1867" w14:textId="2C1E2EAA" w:rsidR="00E92E28" w:rsidRDefault="00E92E28" w:rsidP="0095692D">
      <w:pPr>
        <w:rPr>
          <w:lang w:val="en-GB"/>
        </w:rPr>
      </w:pPr>
    </w:p>
    <w:p w14:paraId="1CF1045B" w14:textId="77777777" w:rsidR="00E92E28" w:rsidRDefault="00E92E28" w:rsidP="0095692D">
      <w:pPr>
        <w:rPr>
          <w:lang w:val="en-GB"/>
        </w:rPr>
      </w:pPr>
    </w:p>
    <w:p w14:paraId="25A9CD72" w14:textId="77777777" w:rsidR="0095692D" w:rsidRDefault="0095692D" w:rsidP="0095692D">
      <w:pPr>
        <w:rPr>
          <w:lang w:val="en-GB"/>
        </w:rPr>
      </w:pPr>
    </w:p>
    <w:p w14:paraId="7E3B6241" w14:textId="16A68895" w:rsidR="0095692D" w:rsidRPr="00CE7140" w:rsidRDefault="0095692D" w:rsidP="009569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E714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CE7140">
        <w:rPr>
          <w:rFonts w:ascii="Times New Roman" w:hAnsi="Times New Roman" w:cs="Times New Roman"/>
          <w:sz w:val="24"/>
          <w:szCs w:val="24"/>
          <w:lang w:val="en-GB"/>
        </w:rPr>
        <w:t xml:space="preserve"> Sensitivity analysis comparing baseline demographic</w:t>
      </w:r>
      <w:r w:rsidR="007D0130">
        <w:rPr>
          <w:rFonts w:ascii="Times New Roman" w:hAnsi="Times New Roman" w:cs="Times New Roman"/>
          <w:sz w:val="24"/>
          <w:szCs w:val="24"/>
          <w:lang w:val="en-GB"/>
        </w:rPr>
        <w:t xml:space="preserve"> and neurocognitive</w:t>
      </w:r>
      <w:r w:rsidRPr="00CE7140">
        <w:rPr>
          <w:rFonts w:ascii="Times New Roman" w:hAnsi="Times New Roman" w:cs="Times New Roman"/>
          <w:sz w:val="24"/>
          <w:szCs w:val="24"/>
          <w:lang w:val="en-GB"/>
        </w:rPr>
        <w:t xml:space="preserve"> variables in healthy controls with baseline MRI only and healthy controls with MRI at both timepoints</w:t>
      </w:r>
    </w:p>
    <w:p w14:paraId="473561A2" w14:textId="77777777" w:rsidR="0095692D" w:rsidRDefault="0095692D" w:rsidP="0095692D">
      <w:pPr>
        <w:rPr>
          <w:lang w:val="en-GB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740"/>
        <w:gridCol w:w="1647"/>
        <w:gridCol w:w="1417"/>
        <w:gridCol w:w="1418"/>
      </w:tblGrid>
      <w:tr w:rsidR="0095692D" w:rsidRPr="00CE7140" w14:paraId="50DFA8F9" w14:textId="77777777" w:rsidTr="00861035">
        <w:trPr>
          <w:trHeight w:val="765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4DCE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8BC64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seline assessment onl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01907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th assessm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ED1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-value </w:t>
            </w:r>
          </w:p>
        </w:tc>
      </w:tr>
      <w:tr w:rsidR="0095692D" w:rsidRPr="00CE7140" w14:paraId="15F5D751" w14:textId="77777777" w:rsidTr="007D0130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45B4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8DDC9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1483B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BB9A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D0130" w:rsidRPr="00CE7140" w14:paraId="31ED10F1" w14:textId="77777777" w:rsidTr="007D013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2DB11D0" w14:textId="14D84A68" w:rsidR="007D0130" w:rsidRPr="007D0130" w:rsidRDefault="007D0130" w:rsidP="00AE0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D0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Demographic and clinical variables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0947565F" w14:textId="77777777" w:rsidR="007D0130" w:rsidRPr="007D0130" w:rsidRDefault="007D0130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0C92D04" w14:textId="77777777" w:rsidR="007D0130" w:rsidRPr="007D0130" w:rsidRDefault="007D0130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0D0B644" w14:textId="77777777" w:rsidR="007D0130" w:rsidRPr="007D0130" w:rsidRDefault="007D0130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5692D" w:rsidRPr="00CE7140" w14:paraId="3491E2EB" w14:textId="77777777" w:rsidTr="007D0130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623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x, n (% female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9A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6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B4B9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 (6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3DB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</w:tr>
      <w:tr w:rsidR="0095692D" w:rsidRPr="00CE7140" w14:paraId="5E621A32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CAC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E161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00 (7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197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95 (1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7C5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</w:tr>
      <w:tr w:rsidR="0095692D" w:rsidRPr="00CE7140" w14:paraId="1EEE1AA3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A25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edicted full-scale IQ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0F0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.39 (4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F00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.99 (4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A77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</w:tr>
      <w:tr w:rsidR="0095692D" w:rsidRPr="00CE7140" w14:paraId="6A1AFCF6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9D8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ars of educ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A02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.30 (2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711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.32 (2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FD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95692D" w:rsidRPr="00CE7140" w14:paraId="30D15C50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54BE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DRS, total sco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BBAA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0 (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CE7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 (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4315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</w:tr>
      <w:tr w:rsidR="0095692D" w:rsidRPr="00CE7140" w14:paraId="05A7EEB2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412D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MRS, total sco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4C91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7 (2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BD6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5 (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AD5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</w:t>
            </w:r>
          </w:p>
        </w:tc>
      </w:tr>
      <w:tr w:rsidR="0095692D" w:rsidRPr="00CE7140" w14:paraId="73887574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638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ST, total scor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D49F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7 (1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D09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3 (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DA83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</w:tr>
      <w:tr w:rsidR="0095692D" w:rsidRPr="00CE7140" w14:paraId="3DD4A029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E73D" w14:textId="77777777" w:rsidR="0095692D" w:rsidRPr="00CE7140" w:rsidRDefault="0095692D" w:rsidP="00AE05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ality of life, EQ-5D index scor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FD88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7 (0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133C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 (0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D3EB" w14:textId="77777777" w:rsidR="0095692D" w:rsidRPr="00CE7140" w:rsidRDefault="0095692D" w:rsidP="00AE05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</w:tr>
      <w:tr w:rsidR="00861035" w:rsidRPr="00861035" w14:paraId="2EA594FF" w14:textId="77777777" w:rsidTr="00861035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6F9DDBE8" w14:textId="087240F7" w:rsidR="00861035" w:rsidRPr="00861035" w:rsidRDefault="00861035" w:rsidP="00AE05D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61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eurocognitive functioning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160A3537" w14:textId="77777777" w:rsidR="00861035" w:rsidRPr="00861035" w:rsidRDefault="00861035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20A8420B" w14:textId="77777777" w:rsidR="00861035" w:rsidRPr="00861035" w:rsidRDefault="00861035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</w:tcPr>
          <w:p w14:paraId="71FA6946" w14:textId="77777777" w:rsidR="00861035" w:rsidRPr="00861035" w:rsidRDefault="00861035" w:rsidP="00AE05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61035" w:rsidRPr="00CE7140" w14:paraId="736AC540" w14:textId="77777777" w:rsidTr="00861035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C360" w14:textId="490900DA" w:rsidR="00861035" w:rsidRPr="00CE7140" w:rsidRDefault="00861035" w:rsidP="00861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bal cognitio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30F0" w14:textId="57CAA829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 (0.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32B7" w14:textId="1A2A9CFA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 (0.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B73EB" w14:textId="18030F20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</w:tr>
      <w:tr w:rsidR="00861035" w:rsidRPr="00CE7140" w14:paraId="4D529E13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F7DF" w14:textId="797277FE" w:rsidR="00861035" w:rsidRPr="00CE7140" w:rsidRDefault="00861035" w:rsidP="00861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essing spee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F5D1" w14:textId="48B36C1B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 (0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F133" w14:textId="23C6BA16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 (0.8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5F3B1" w14:textId="546A378C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</w:tr>
      <w:tr w:rsidR="00861035" w:rsidRPr="00CE7140" w14:paraId="1D5FABBB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81A8" w14:textId="37725272" w:rsidR="00861035" w:rsidRPr="00CE7140" w:rsidRDefault="00861035" w:rsidP="00861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stained atten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C813" w14:textId="1E4B8CF4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 (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43AB" w14:textId="518D5608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 (0.9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7A487" w14:textId="4C7126ED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</w:t>
            </w:r>
          </w:p>
        </w:tc>
      </w:tr>
      <w:tr w:rsidR="00861035" w:rsidRPr="00CE7140" w14:paraId="6A46C3FC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9EB8" w14:textId="37D1ACF7" w:rsidR="00861035" w:rsidRPr="00CE7140" w:rsidRDefault="00861035" w:rsidP="00861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rbal learning and memo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BC21" w14:textId="6AA73A84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7 (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1C2C" w14:textId="1761C342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 (0.8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DAA30" w14:textId="12D9F066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</w:tr>
      <w:tr w:rsidR="00861035" w:rsidRPr="00CE7140" w14:paraId="5468AD64" w14:textId="77777777" w:rsidTr="00861035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BB56" w14:textId="01E55980" w:rsidR="00861035" w:rsidRPr="00CE7140" w:rsidRDefault="00861035" w:rsidP="00861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0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ing memory and executive function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B107" w14:textId="30A6B0A8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5 (0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2AC5" w14:textId="4C869CE5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 (0.6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57726" w14:textId="3308E0B5" w:rsidR="00861035" w:rsidRPr="00CE7140" w:rsidRDefault="00861035" w:rsidP="00861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861035" w:rsidRPr="00861035" w14:paraId="25D8465F" w14:textId="77777777" w:rsidTr="00861035">
        <w:trPr>
          <w:trHeight w:val="525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0ACE" w14:textId="77777777" w:rsidR="00861035" w:rsidRPr="00CE7140" w:rsidRDefault="00861035" w:rsidP="008610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E71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bbreviations: HDRS=Hamilton Depression Rating Scale; YMRS=Young Mania Rating Scale; FAST=Functioning Assessment Short Test; EQ-5D=European Quality of Life - 5 Dimensions</w:t>
            </w:r>
          </w:p>
        </w:tc>
      </w:tr>
    </w:tbl>
    <w:p w14:paraId="75107390" w14:textId="77777777" w:rsidR="0095692D" w:rsidRPr="00CE7140" w:rsidRDefault="0095692D" w:rsidP="0095692D">
      <w:pPr>
        <w:rPr>
          <w:lang w:val="en-GB"/>
        </w:rPr>
      </w:pPr>
    </w:p>
    <w:p w14:paraId="132E5F57" w14:textId="77777777" w:rsidR="0095692D" w:rsidRDefault="0095692D" w:rsidP="0095692D"/>
    <w:p w14:paraId="7253B3AD" w14:textId="591CB4AC" w:rsidR="0095692D" w:rsidRDefault="0095692D" w:rsidP="0095692D"/>
    <w:p w14:paraId="70DABFBC" w14:textId="12FA9486" w:rsidR="00861035" w:rsidRDefault="00861035" w:rsidP="0095692D"/>
    <w:p w14:paraId="32208AA8" w14:textId="77777777" w:rsidR="00861035" w:rsidRDefault="00861035" w:rsidP="0095692D"/>
    <w:p w14:paraId="1020F374" w14:textId="77777777" w:rsidR="0095692D" w:rsidRDefault="0095692D" w:rsidP="0095692D"/>
    <w:p w14:paraId="5B286981" w14:textId="77777777" w:rsidR="0095692D" w:rsidRDefault="0095692D" w:rsidP="0095692D"/>
    <w:p w14:paraId="386454D4" w14:textId="77777777" w:rsidR="0095692D" w:rsidRDefault="0095692D" w:rsidP="0095692D"/>
    <w:p w14:paraId="7C17101F" w14:textId="77777777" w:rsidR="0095692D" w:rsidRDefault="0095692D" w:rsidP="0095692D"/>
    <w:p w14:paraId="1BD25D90" w14:textId="77777777" w:rsidR="0095692D" w:rsidRDefault="0095692D" w:rsidP="0095692D"/>
    <w:p w14:paraId="705C3128" w14:textId="77777777" w:rsidR="0095692D" w:rsidRDefault="0095692D" w:rsidP="0095692D"/>
    <w:p w14:paraId="3189338D" w14:textId="77777777" w:rsidR="00574E38" w:rsidRDefault="00574E38"/>
    <w:sectPr w:rsidR="00574E38" w:rsidSect="00322FD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NzCxNLE0NLAwN7JU0lEKTi0uzszPAykwrQUAtwmebSwAAAA="/>
    <w:docVar w:name="EN.Layout" w:val="&lt;ENLayout&gt;&lt;Style&gt;Acta Psych Scandinavic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5692D"/>
    <w:rsid w:val="003E5484"/>
    <w:rsid w:val="00574E38"/>
    <w:rsid w:val="00612B18"/>
    <w:rsid w:val="00762AA3"/>
    <w:rsid w:val="007D0130"/>
    <w:rsid w:val="00831233"/>
    <w:rsid w:val="00861035"/>
    <w:rsid w:val="0095692D"/>
    <w:rsid w:val="00A97C85"/>
    <w:rsid w:val="00D118F3"/>
    <w:rsid w:val="00E92E28"/>
    <w:rsid w:val="00EE3D6C"/>
    <w:rsid w:val="00F9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D1433"/>
  <w15:chartTrackingRefBased/>
  <w15:docId w15:val="{D89D321C-8E8E-45C5-B3BE-C1E2B16E2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92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56</Words>
  <Characters>2035</Characters>
  <Application>Microsoft Office Word</Application>
  <DocSecurity>0</DocSecurity>
  <Lines>16</Lines>
  <Paragraphs>4</Paragraphs>
  <ScaleCrop>false</ScaleCrop>
  <Company>Region Hovedstaden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Lie Kjærstad</dc:creator>
  <cp:keywords/>
  <dc:description/>
  <cp:lastModifiedBy>Hanne Lie Kjærstad</cp:lastModifiedBy>
  <cp:revision>10</cp:revision>
  <dcterms:created xsi:type="dcterms:W3CDTF">2023-11-27T14:55:00Z</dcterms:created>
  <dcterms:modified xsi:type="dcterms:W3CDTF">2024-01-10T14:26:00Z</dcterms:modified>
</cp:coreProperties>
</file>